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66CE437" w:rsidR="004520D8" w:rsidRPr="005328FA" w:rsidRDefault="008679A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6F206F6" w:rsidR="004520D8" w:rsidRPr="005328FA" w:rsidRDefault="008679A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E021263" w:rsidR="004520D8" w:rsidRPr="005328FA" w:rsidRDefault="008679A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0884617" w:rsidR="004520D8" w:rsidRPr="005328FA" w:rsidRDefault="008679A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6F5D04D" w:rsidR="004520D8" w:rsidRPr="005328FA" w:rsidRDefault="008679A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F44DBD7" w:rsidR="004520D8" w:rsidRPr="005328FA" w:rsidRDefault="008679A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C85150A" w:rsidR="004520D8" w:rsidRPr="005328FA" w:rsidRDefault="008679A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91DF332" w:rsidR="004520D8" w:rsidRPr="005328FA" w:rsidRDefault="008679A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290575A" w:rsidR="004520D8" w:rsidRPr="005328FA" w:rsidRDefault="008679A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673F5F6" w:rsidR="004520D8" w:rsidRPr="005328FA" w:rsidRDefault="008679A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5BAC083" w:rsidR="004520D8" w:rsidRPr="005328FA" w:rsidRDefault="008679A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4C78346C" w:rsidR="004520D8" w:rsidRPr="005328FA" w:rsidRDefault="008679A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8679A7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27F1B14C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8679A7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481CF1C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8679A7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874A78E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8679A7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73B6F6A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8679A7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F46ECE9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8679A7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8679A7" w:rsidRPr="005328FA" w:rsidRDefault="008679A7" w:rsidP="008679A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8679A7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8DD7EDE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8679A7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513B55B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8679A7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201411C8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8679A7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817B3EC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8679A7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0E120DE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8679A7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1B15993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8679A7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14ED58A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8679A7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6C6231F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6</w:t>
            </w:r>
          </w:p>
        </w:tc>
      </w:tr>
      <w:tr w:rsidR="008679A7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8679A7" w:rsidRPr="005328FA" w:rsidRDefault="008679A7" w:rsidP="008679A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8679A7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3FC4F66C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8</w:t>
            </w:r>
          </w:p>
        </w:tc>
      </w:tr>
      <w:tr w:rsidR="008679A7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9A53088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8</w:t>
            </w:r>
          </w:p>
        </w:tc>
      </w:tr>
      <w:tr w:rsidR="008679A7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6143A387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8</w:t>
            </w:r>
          </w:p>
        </w:tc>
      </w:tr>
      <w:tr w:rsidR="008679A7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AE565E1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8</w:t>
            </w:r>
          </w:p>
        </w:tc>
      </w:tr>
      <w:tr w:rsidR="008679A7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D8261E6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8</w:t>
            </w:r>
          </w:p>
        </w:tc>
      </w:tr>
      <w:tr w:rsidR="008679A7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DF28375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5-8</w:t>
            </w:r>
          </w:p>
        </w:tc>
      </w:tr>
      <w:tr w:rsidR="008679A7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BA9DD3E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8</w:t>
            </w:r>
          </w:p>
        </w:tc>
      </w:tr>
      <w:tr w:rsidR="008679A7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8679A7" w:rsidRPr="005328FA" w:rsidRDefault="008679A7" w:rsidP="008679A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8679A7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916360F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1</w:t>
            </w:r>
          </w:p>
        </w:tc>
      </w:tr>
      <w:tr w:rsidR="008679A7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0B43BE72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1</w:t>
            </w:r>
          </w:p>
        </w:tc>
      </w:tr>
      <w:tr w:rsidR="008679A7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0EDD69C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1</w:t>
            </w:r>
          </w:p>
        </w:tc>
      </w:tr>
      <w:tr w:rsidR="008679A7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8679A7" w:rsidRPr="005328FA" w:rsidRDefault="008679A7" w:rsidP="008679A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8679A7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0BAECA2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8679A7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8679A7" w:rsidRPr="005328FA" w:rsidRDefault="008679A7" w:rsidP="008679A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8679A7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E14AAF0" w:rsidR="008679A7" w:rsidRPr="005328FA" w:rsidRDefault="008679A7" w:rsidP="00867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8679A7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8679A7" w:rsidRPr="005328FA" w:rsidRDefault="008679A7" w:rsidP="008679A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8679A7" w:rsidRPr="005328FA" w:rsidRDefault="008679A7" w:rsidP="008679A7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9EE99D9" w:rsidR="008679A7" w:rsidRPr="005328FA" w:rsidRDefault="008679A7" w:rsidP="0086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679A7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1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Tom Ward</cp:lastModifiedBy>
  <cp:revision>2</cp:revision>
  <dcterms:created xsi:type="dcterms:W3CDTF">2020-11-15T12:33:00Z</dcterms:created>
  <dcterms:modified xsi:type="dcterms:W3CDTF">2020-11-15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